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F9FF7" w14:textId="26A3F11D" w:rsidR="009F1D7E" w:rsidRPr="00D63F43" w:rsidRDefault="009F1D7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63F43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="00692B8B" w:rsidRPr="00D63F43">
        <w:rPr>
          <w:rFonts w:ascii="Times New Roman" w:hAnsi="Times New Roman" w:cs="Times New Roman"/>
          <w:b/>
          <w:bCs/>
          <w:sz w:val="24"/>
          <w:szCs w:val="28"/>
        </w:rPr>
        <w:t xml:space="preserve">Phenotypic data of peel thickness and fruit weight, and SNP information of S3 in 151 watermelon </w:t>
      </w:r>
      <w:r w:rsidR="00692B8B" w:rsidRPr="00D63F43">
        <w:rPr>
          <w:rFonts w:ascii="Times New Roman" w:hAnsi="Times New Roman" w:cs="Times New Roman" w:hint="eastAsia"/>
          <w:b/>
          <w:bCs/>
          <w:sz w:val="24"/>
          <w:szCs w:val="28"/>
        </w:rPr>
        <w:t>accessions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1081"/>
        <w:gridCol w:w="1970"/>
        <w:gridCol w:w="1015"/>
        <w:gridCol w:w="1015"/>
        <w:gridCol w:w="1015"/>
        <w:gridCol w:w="1275"/>
        <w:gridCol w:w="935"/>
      </w:tblGrid>
      <w:tr w:rsidR="00692B8B" w:rsidRPr="00D63F43" w14:paraId="6373B890" w14:textId="142F691F" w:rsidTr="00692B8B">
        <w:trPr>
          <w:trHeight w:val="330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FD3C7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063DA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8435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 RTH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CAE0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 RTH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E518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 FW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AD7B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 FWT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E0751E" w14:textId="4C4EA7A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2:32344170</w:t>
            </w:r>
          </w:p>
        </w:tc>
      </w:tr>
      <w:tr w:rsidR="00692B8B" w:rsidRPr="00D63F43" w14:paraId="48DEB7D0" w14:textId="32F9FC35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6804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5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F5D6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iaErTaWuZ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E631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AE0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885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DACE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D3DEB" w14:textId="0081F85A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376A7D7" w14:textId="1D4D30D9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E929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8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B41A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onAndSta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2EC2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56E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1027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7FAA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7AB75" w14:textId="152149E6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C2C957C" w14:textId="7F596AF0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1A32A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9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D8E1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an1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046A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2F65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05B1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451A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8655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2B8B" w:rsidRPr="00D63F43" w14:paraId="185EBBFD" w14:textId="540365BC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838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6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5957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H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4557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EAE0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67A8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7C49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2B591" w14:textId="391CAEAF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679A1DA4" w14:textId="62DC2E1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EA38B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4BBA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X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ADD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9203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4B58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62C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E17EA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2B8B" w:rsidRPr="00D63F43" w14:paraId="0E058B7A" w14:textId="6CC49306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FF7C5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6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0F63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277E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F475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0ADB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45E6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93C86" w14:textId="1C664269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84C51BC" w14:textId="30A3B786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91C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6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A451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907C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2C4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17C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BF68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4572A" w14:textId="1A0E753D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7BEF9E5" w14:textId="6E50A4AC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86CD8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6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623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H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A0B8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9825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9982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EB62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A4017" w14:textId="37B4566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117BCDA" w14:textId="38097185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5861B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6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6915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1FCF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3359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C230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5B0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4D9E0" w14:textId="1C62FAC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7B5612B" w14:textId="1B37490F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4FDB1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7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54AF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ngXiaoG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8B8A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07B8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F4E2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6B1F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A8065" w14:textId="1C3B132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396D0815" w14:textId="4F1C622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D505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7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E96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angXiaoYu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9FF6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86E0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211A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C315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E6C9B" w14:textId="2159E8B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0DCEE67E" w14:textId="6BC92224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D9AF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8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AD00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xingXiaoHuangRou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C63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CDBA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2C3C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D486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FA2E3" w14:textId="114103B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D80D84F" w14:textId="24888FD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D3229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8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262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JinLan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CA5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B443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4406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699A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31FD8" w14:textId="0637E0B8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755AC665" w14:textId="60E97B2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1D39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8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8FB5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XiaoFeng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ECDB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787A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CE4A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5DE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697A0" w14:textId="28B49B88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FD64E9E" w14:textId="7B93DD1E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A175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9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E27D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U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542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AD36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CE69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7167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6BBCF" w14:textId="33BF7C16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29E44418" w14:textId="1BAFF467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2C663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4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1864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aDongNo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9221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EA7F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E0F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BDC0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FE52A" w14:textId="54081D00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C59F078" w14:textId="56475C9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520DD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0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A977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ngXiaHongZiG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0F67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E4F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C626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7CE8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8E382" w14:textId="564D6E0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3A866D42" w14:textId="71FC97F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B38F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5EC1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uTiaoQ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38A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E042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2856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427C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FB3BC" w14:textId="7381F08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8DDDCD9" w14:textId="2C7ED949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A5BC3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8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F191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ZhouG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150C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E31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ACCA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B105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2A2E3" w14:textId="5AF4846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FDF2E33" w14:textId="780F8F04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E608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8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AD47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ngG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5D1F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3D5E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2DB1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C9E3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E8145" w14:textId="7187D029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128629F" w14:textId="63E1EE6F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4288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7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1136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ngPaoD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13E0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4E7C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E22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0DD5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85054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2B8B" w:rsidRPr="00D63F43" w14:paraId="70386029" w14:textId="232805F4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C259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5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AAB5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MaG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AC6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2B58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BC7E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0AF0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792C0B" w14:textId="02499AF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557617E" w14:textId="309B89FF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DE7F3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5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8343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7DAC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D1F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4E4F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10D4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09D9F8" w14:textId="5CCA1F09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99EFA7F" w14:textId="46FBF33C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3EC8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6A58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TaoP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910D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72DF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B493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51BF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AF0D1A" w14:textId="5115966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5E9A326" w14:textId="38968326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CA83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7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E03C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ingBaoJi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47D5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DFA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BED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234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322771" w14:textId="4437E11B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BA0D246" w14:textId="7C1FDD55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4DDC4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7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C96C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anxiBa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1EDD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E5A3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25F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5EFE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B0A6D" w14:textId="2EC3B408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B37FD68" w14:textId="244BE96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F961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1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E590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iTouHua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97B5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D9BB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C780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6751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465E0E" w14:textId="24DE6DFA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4A52E11" w14:textId="1992EAB2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13BC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EF3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oJi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C44C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890A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1BC8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052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27D9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2B8B" w:rsidRPr="00D63F43" w14:paraId="36AEC44B" w14:textId="75D7E16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52E25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7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837E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aoMiA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5798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3028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41B5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A3BA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EF931F" w14:textId="042DC5D9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3B15C5F2" w14:textId="02EBF09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D302F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E6B1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ngG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F406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66A3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703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ACCF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9B316" w14:textId="6B0BC7E2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0914C5E" w14:textId="47D831DB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A0D1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4BD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iBengJi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4FB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B27A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D26A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FDD1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FD6763" w14:textId="3E000FD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C5B66E4" w14:textId="53743015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B6E8B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1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C8D6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nBaoYi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9B07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48B6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46F5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F64D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657DC8" w14:textId="236C130E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04E48BF" w14:textId="6F972790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FED1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5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A550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ngL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DF36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B65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06A0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10F8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D5AB36" w14:textId="0423CE2A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7D7C104" w14:textId="6415FFAC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9ADE3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6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0C9E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DDCF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1A40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D726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FAE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E4725" w14:textId="6CA8DF12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5B157A9" w14:textId="47FC323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752A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1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FCDB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engzhouNo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7A5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63BA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BBD5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C024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FC878" w14:textId="2582B020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6DD6FAE" w14:textId="2B5A5E90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CA264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9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ED8C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iGuaZ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F2D4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8AE5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45C1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E22E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A9247" w14:textId="21AB7566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4B2BDC7D" w14:textId="75FA9112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21A9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04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2C50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ngGuaZi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E9EC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CFE8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0FB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C89B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9C533B" w14:textId="49C37F4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25C63C32" w14:textId="1031C34C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68B4A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4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A749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HongTia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7B57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9BD0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854F6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3A2B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1DEB50" w14:textId="6BF5B91A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4F16986" w14:textId="76D93872" w:rsidTr="00692B8B">
        <w:trPr>
          <w:trHeight w:val="300"/>
        </w:trPr>
        <w:tc>
          <w:tcPr>
            <w:tcW w:w="10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00B5A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WM148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0569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LaQiPa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78A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EA4E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9521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009B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6576C32" w14:textId="4CCB082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9285F16" w14:textId="62DE7A87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A34C9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49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7EDA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HongZi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498B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2E8F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033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4E52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0F6802" w14:textId="240423EC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04ADA99" w14:textId="4615DBD5" w:rsidTr="00692B8B">
        <w:trPr>
          <w:trHeight w:val="300"/>
        </w:trPr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4BF3B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50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93E6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aKeZiWai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0A7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E7C4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CCD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B236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F62AE" w14:textId="4DE2DC3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4272706" w14:textId="3099810F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0FCC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5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EE71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ngXianXiG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4340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D904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46DB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2370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F8D9BE" w14:textId="13270EC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35763A0" w14:textId="64C617D3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0CC39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6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785A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uiKeTaWuZ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C3D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AD73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FD60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21A4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8CF6A3" w14:textId="5C6E0E1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69D43866" w14:textId="20DE7DCB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5A354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7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79BD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ZhuaG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73A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E6F2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B592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7FE5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8C9F87" w14:textId="051EFACC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67C78FEA" w14:textId="37D0BC29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48C21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7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0971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aLi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23E8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598B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045A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DC33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F3A9F" w14:textId="10881C4F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83BC9AD" w14:textId="7208DBC5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E9E8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26AA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CheHo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389B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7695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1982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7170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417F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2B8B" w:rsidRPr="00D63F43" w14:paraId="7EA7CBC5" w14:textId="417935D4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4D30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0A3E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ngHu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DF35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D69F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BB6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DCDA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12D596" w14:textId="50B2BF0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21101B5" w14:textId="0798D7F4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13CA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8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994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MATOSE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2303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10F7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A2AE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BE8D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A153CE" w14:textId="7456DEC2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A22A316" w14:textId="0118C71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B690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4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F71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ngdne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B835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9BE7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C1D9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70AB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9AEBF1" w14:textId="43AC9E4E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2EA6542" w14:textId="085A3893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5AF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9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94C4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an128Hua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059D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39EB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BC35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2C98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390AFA" w14:textId="5041EA7B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33B5663" w14:textId="0F66D10F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B82C0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9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3B74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B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C2C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E6D8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BF6A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3652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ED911" w14:textId="0BCD49DA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E800B57" w14:textId="158A549B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E050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3E16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ims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B93B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EEF8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023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6B37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C7E12" w14:textId="5D96E98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42DACAA" w14:textId="03DD687C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FE60A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0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8FAE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ongYuNo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D5D2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AC18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06D7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4DC2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FE1EE8" w14:textId="0189451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4177686F" w14:textId="32F49D86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5C51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2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7845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n5Fu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D984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8F53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91F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EAD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4BDF17" w14:textId="0A2B8E6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E14A17A" w14:textId="12BA6527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E449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2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B102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ingPiNo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78F3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D41B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EC71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7E33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73CF2" w14:textId="44027DC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8AB2098" w14:textId="5D79D71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39FC2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6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B88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anXiao-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8183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4E10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9791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88CB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DA2FD" w14:textId="2EA00C6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48F05CE" w14:textId="25A293A3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E586F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8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85D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LaFuPaiK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2A26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620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7404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9961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0691E1" w14:textId="4D08AA20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4A3C20E" w14:textId="3C175163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EA4C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9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514B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iHa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81B2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57D6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7DB8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D124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A04FA" w14:textId="60737E3E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1E09241F" w14:textId="60BDC5A2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861C2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2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B450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ngchengHo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46A4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CD60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3D3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7E78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3B762" w14:textId="49BEEA96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BAD8D43" w14:textId="05AF1B26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B6E1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B1E0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hounGra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AE84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EA6F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744C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6E00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12DB0" w14:textId="3C3A6312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16FEA03" w14:textId="0D328B36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134E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8766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ackdiamon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28B6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EDA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BBD1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2EA3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35B06" w14:textId="26F7769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424FF20" w14:textId="6C97EF29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1718B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3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DD67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xiele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9352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BDB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E79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B5B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EED03" w14:textId="7E8C680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E695645" w14:textId="06973BF9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C2E7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2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F5BC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me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0C54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BE79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F6BC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7BEA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4758D" w14:textId="6B7F95BA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02F374C" w14:textId="417EA7F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F73DB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C436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uChaZa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335D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4539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7985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BAB8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EB7C7" w14:textId="18A001F9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1E36424" w14:textId="70DD093C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94ABB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4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4C5F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B935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1093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B3FD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480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8289F" w14:textId="4D787B9B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AC36E0A" w14:textId="35FB5645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5BD1A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4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46A6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ZiNo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2069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2E82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012B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A5FA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96E3C" w14:textId="222AD47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5B6EFEDF" w14:textId="7E76AD1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16B93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8962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nY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464E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ECD0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5AE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45C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C3004" w14:textId="60255C9A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433CB300" w14:textId="7F2AD44E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4A7B3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3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24D1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ouJinTia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3C3F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0DFE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B45B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F37C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1F9FC9" w14:textId="145E607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49C897F" w14:textId="3D41A7C7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BE6B0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3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D9FB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ouZhiHo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4142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07B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1DDE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9CCA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E5B41" w14:textId="03A71A2F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0319D7B" w14:textId="798F9DE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37F6B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6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BDAC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iLiHo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4D2E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B636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203F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F3AD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A9D08F" w14:textId="3CA440F6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0030378" w14:textId="2EB2BA6B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33AE4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7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73A6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XianXiaoZ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8921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9E5F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8B5D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3A80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A664C1" w14:textId="045CE69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930871B" w14:textId="1F73F756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D91A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8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D915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anShiNo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6B3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4BD7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4F11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2EDF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47310" w14:textId="7B065AA2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C14760D" w14:textId="5D1EF7F7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BF73F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1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D69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nLangP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D739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830A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098B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EA67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1B9FB1" w14:textId="3DCFF2C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1EB0B058" w14:textId="26C9FE6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19641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2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E2B0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0B57B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5AF9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D297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C815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AA88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326D1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2B8B" w:rsidRPr="00D63F43" w14:paraId="696E79FB" w14:textId="5F9109B7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9DD42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A1D2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BaiPiXiG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CEB2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5574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6C0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8FA7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2E87F2" w14:textId="6DA0EAB2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D70AE53" w14:textId="4622404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A739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5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146C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TuBiZaoShu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5928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3AC3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E1F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5A3F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8DD2E" w14:textId="51588FEC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51C33DDE" w14:textId="0E19EB15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6D5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5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B5C2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nzhouHuaP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0AD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B258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AB27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C2DB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C2F0B" w14:textId="4D9621E2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56A2DE6B" w14:textId="52856521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94CCF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5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46EE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uXinHo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F554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6877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6B1F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57E1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57C4D" w14:textId="139EAA1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479E57CB" w14:textId="35FE839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9333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6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AEDA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SiH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D2A7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2F38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ECF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FC46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B2E19" w14:textId="48EF85FA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29407E29" w14:textId="47F41A52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ADF50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5CE5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YangYiHa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A988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97B1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B5F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8765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2A031" w14:textId="27F390F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43C0EB3" w14:textId="4BE86E90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4B839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68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C279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iPi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6BCB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3A16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411A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5618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EE66068" w14:textId="460C9EE8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660D92B" w14:textId="570D444E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CD6E0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7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C0DC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iShi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9E3F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C201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7577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32C8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024BF6" w14:textId="6D3901F2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6B6BD59" w14:textId="7A28FE38" w:rsidTr="00692B8B">
        <w:trPr>
          <w:trHeight w:val="300"/>
        </w:trPr>
        <w:tc>
          <w:tcPr>
            <w:tcW w:w="10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8061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WM185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E4E1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MaZi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58E0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5C68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E272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AB4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1ADB317" w14:textId="3F0C8EAF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0DD15DA" w14:textId="4FBC3FD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AC5EB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89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77FE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iLi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23E8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5555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819C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227C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3EAD835" w14:textId="5FCAAD7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5D2804A" w14:textId="63751157" w:rsidTr="00692B8B">
        <w:trPr>
          <w:trHeight w:val="300"/>
        </w:trPr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BF8C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07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3C70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angZhouHuaPi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8447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938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6217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DDAD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71744" w14:textId="7D6D523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3191268" w14:textId="7FB44B50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8AA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0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3CE3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ngXinHo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AA12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5C74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A2A9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716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BA446F" w14:textId="65F72932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55EB22A" w14:textId="7EE02046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3CEE9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5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5A42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ngJiuSh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73F1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D184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9F0A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216B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432858" w14:textId="55F445B2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CDF6AE1" w14:textId="666FAF2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5D1D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5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11EF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xigua-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DEA8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B467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AFBA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5126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05140" w14:textId="17229209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59830EB" w14:textId="5259E069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430C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5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F41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uChaXiG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614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D67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D40A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589E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030604" w14:textId="24492AFA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49804D78" w14:textId="580ABA8B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9849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5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207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uXiaoHeiXiaoZ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A7B5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B0AC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9616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9FEC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34056" w14:textId="26028C2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3882BDC" w14:textId="47E7F4E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8D68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5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BC0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X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C413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ED1B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13C1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C196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AB8E66" w14:textId="4AC71A5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D26CBD1" w14:textId="5882AD47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78C8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5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14CA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iongLu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74F4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4D1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FD76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6848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3E6EE9" w14:textId="53497C1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33BD05C" w14:textId="7E31AC9E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5E12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6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C436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oFeiLi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3A2E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D973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EF94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D68D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830A5" w14:textId="4529DF4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8B6401D" w14:textId="7F2EFE8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4FB24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6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363E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ngNo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B8A5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8645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DFA9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CB2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E7AA61" w14:textId="7266D89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1EF1181B" w14:textId="7A80388E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45F2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6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0B3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uDaH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9F11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AF3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96D4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15C5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6A051" w14:textId="6E8F1A99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40984820" w14:textId="2D40F94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67FC1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FCE9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iGuoDuanM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4D7D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8FEF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20F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39F0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8C974" w14:textId="02FC5D6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6D92AAA" w14:textId="56452FBF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3CE24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7FEB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nDaH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4735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908E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73FE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BBE1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458C9A" w14:textId="269777E8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9F2D081" w14:textId="022FBE1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6843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AFE4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1613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005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0008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1D1F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2D5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9C89DD" w14:textId="1BDFCA1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77AD0A0" w14:textId="1C61D9C0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5B389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7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5845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gCho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28A7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E6E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211A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CC0B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EB6BE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2B8B" w:rsidRPr="00D63F43" w14:paraId="79DAA3E1" w14:textId="1297258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26C4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8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0DE0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an125ChangGu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34EC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0CDC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4183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1377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879744" w14:textId="73579CEE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D6CBC81" w14:textId="2BC2E2C5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DD70A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8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F6E7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an126H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E21F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A3D9F" w14:textId="4586A908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AF9B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BC6F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827BF3" w14:textId="032C3D7E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3ACC2B90" w14:textId="1EDA180F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8ABB4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9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0088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s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52C9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B8F9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6B2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981F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9B7D0" w14:textId="533FB4F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E95E929" w14:textId="4E6D8186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01B0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9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D96A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1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8623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D065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9051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4C99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0EDF26" w14:textId="4E0DFEF6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7395E46" w14:textId="07939D1C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EC52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E3B4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iHongNo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562B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908B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FD5E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DEA1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FEE8A7" w14:textId="09FAF9B0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86AB5AA" w14:textId="02303254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28403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0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F461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iHongNo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1133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AC83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F0E6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7DF3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763F6" w14:textId="7C499200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C9CB255" w14:textId="4C92849F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82A8D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0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53D5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B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FDFF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FF60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D2DC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2D61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F6B7B5" w14:textId="2D730BA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B16BEC5" w14:textId="32F25C7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24FA1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0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5AAE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5F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B455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6B5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537C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8B07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D22689" w14:textId="3191DC42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44CB09B" w14:textId="171D1F6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13083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0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EB3C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iGuCha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2ECB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05E7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5766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BAEC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B6147" w14:textId="43BB8F5E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418DBA06" w14:textId="0DDFC1F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FF982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0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3C9D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iYinNo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203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8838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B855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6977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215DD9" w14:textId="0D77D64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2AECC91" w14:textId="071A395C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65384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1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ED8E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DHe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3E9C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BC17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AEEF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D6A2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724A3" w14:textId="49632B9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4410347F" w14:textId="56E54D1E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A7B18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1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105D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ngMiBa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C37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C89F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5AB7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09D5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C51D0" w14:textId="7C8B3D1A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4FF7728A" w14:textId="7A6B7133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AC095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1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E2C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He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BC80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5DAE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AF33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2042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2AD2A" w14:textId="04B4101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1FCC2A8" w14:textId="4119CCA5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1EE86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1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8751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nXiL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0576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6143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36E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38B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CAC1D" w14:textId="0AD965AC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8F0A33C" w14:textId="67F383A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A2B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1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4024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nJiangNo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9356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2FDA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9907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DFD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0EF444" w14:textId="511E36DF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4DB600F" w14:textId="4CBD9092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31B00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1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F9F8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No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8A1D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48E6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7666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0293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00FE7" w14:textId="0F2BFC7B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665DBCE" w14:textId="434EC2BF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0D0D3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2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8236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ZiMiBao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28D2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E7C4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22A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957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1EB35" w14:textId="2581AAA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09792F0" w14:textId="5BF93794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E39CF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2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CC17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angJu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6070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7B45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E349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352A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D6151E" w14:textId="7A7C12A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67F56C7" w14:textId="69F4C609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CBDBA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2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77FC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DF53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45B5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0690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9FE5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5E3291" w14:textId="04E41F3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C78FAEC" w14:textId="2EC6D9B7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0DDD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B813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SW-1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9A5A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4BCC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9FDB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7724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9B10D5" w14:textId="3E8DF10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238E32E" w14:textId="60E17C91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EE862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3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5B75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ChunXu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85AB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D79A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0943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3FE8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4A190" w14:textId="6664329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177F9C1" w14:textId="2666F7D1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0168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3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D296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ngBaoSh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B89D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433D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6333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7E34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DD2FC" w14:textId="2CF4D824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59549DD" w14:textId="79D3E104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59D2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3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BF0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inzhou2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4656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315E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C37E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A665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C3DA1" w14:textId="4814B36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551ECC7B" w14:textId="638527F9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F5B7B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37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5605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YXA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EB22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5E22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0E2F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08C9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65B572C" w14:textId="5D330D1F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970131F" w14:textId="792BF30B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7710A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4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844C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A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7BD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5341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C8B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0126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7F8D0" w14:textId="0A8B398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4BEFFA4" w14:textId="00B11B4F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A948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1F50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QiLi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13D6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C31B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C08E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E7FF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714DB6" w14:textId="1A2AACAA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60F8E86" w14:textId="06BF18D0" w:rsidTr="00692B8B">
        <w:trPr>
          <w:trHeight w:val="300"/>
        </w:trPr>
        <w:tc>
          <w:tcPr>
            <w:tcW w:w="10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20E52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WM345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C2E2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vBeiLei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3DAF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600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734B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E6AA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C278C6F" w14:textId="722EA73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DB1003F" w14:textId="44436E9B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6114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46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8112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oPaKe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240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D8A4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F14B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BB16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F6FE4F" w14:textId="02D197F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9498EC5" w14:textId="4386F9E9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37690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53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8279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engzhouNo.3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384F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047D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14D6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39F7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2E37FD" w14:textId="3DBF8E0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E9DCC6F" w14:textId="04269E4F" w:rsidTr="00692B8B">
        <w:trPr>
          <w:trHeight w:val="300"/>
        </w:trPr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6DCAF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7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CD32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xuan9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C839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E3B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9E0D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3472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3F56B" w14:textId="78B7D42B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6570F10" w14:textId="3F3AF6F8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87E51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7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2A18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ngFangMeiJi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C539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EEE7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F30B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B812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214D8D" w14:textId="3F53669D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4FD0F7A8" w14:textId="1CA902A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99462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7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E369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00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1012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69EF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C78F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9676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D86245" w14:textId="7D946B9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3BCDCD3B" w14:textId="7A3EA61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B55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F4F4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engzhouNo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1543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8EB1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FD02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08F1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79774" w14:textId="41EFDEBD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BCC1C8F" w14:textId="16FA0CCB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7178A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7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EF16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anM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1032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36C5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0898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972F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97E72" w14:textId="2A40C7B6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2D1D6395" w14:textId="7A04A5D1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08804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7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FB3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2d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26D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64F2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927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6E72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A2AEE" w14:textId="123A5CCC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5C4233A" w14:textId="612DA46E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2245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8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A10C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uLan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35C7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F32D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D8A3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C375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A041A" w14:textId="6406C31E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518125F9" w14:textId="2E4C21C1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85670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8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8F5E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HongYu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DA7D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D64B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D602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F71E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7A774" w14:textId="72783AE6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0C127399" w14:textId="559FEBC6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9BB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9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C38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3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A12E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3854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DB7F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71BC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24F493" w14:textId="0978841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066AAA49" w14:textId="6BC7AFF3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96C2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39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7F20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JinTia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C13A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A370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E913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6AEB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5E38D" w14:textId="6F6F330D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59B8DE3D" w14:textId="6AE7962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35E47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1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A6A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iaoQingP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94A5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62CB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D85E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5BAB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79232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2B8B" w:rsidRPr="00D63F43" w14:paraId="0263C519" w14:textId="2F464ABD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A93F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18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3AB0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lianNo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42C6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7C8C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F3D7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59B4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ADF7A6" w14:textId="18066061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</w:p>
        </w:tc>
      </w:tr>
      <w:tr w:rsidR="00692B8B" w:rsidRPr="00D63F43" w14:paraId="061F1FFE" w14:textId="4B025D9E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D07A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0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C6F8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Xig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EC22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AB8D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2012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3D27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CE46B9" w14:textId="47AC170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03202DE" w14:textId="687BF641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AFC2E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1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977A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ongShiHon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0471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510B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BC2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6150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30DA7" w14:textId="2FFBF3FB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EB0B7B8" w14:textId="684FAB0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4B725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2DEA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ongYuNo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BEA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6B3C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CF88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DF5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183B6" w14:textId="6FCBC3DD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4F80E0FC" w14:textId="5F06B83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4EBE1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2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9EF0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2D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D22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5056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BFA3C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B98C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D6847B" w14:textId="7725F3C3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58570380" w14:textId="03A51C62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40375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2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662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hengZhouYC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17C0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4E6F6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D266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691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3E89D4" w14:textId="0605710F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6E6BBCE6" w14:textId="2A3A8CFE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1A2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2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EC73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xigeHeiP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D8B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3324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DD94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4D42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FB33C" w14:textId="19CF119C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71A5CE32" w14:textId="5DCBB8CC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AB080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1FC8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garle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1EC0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8EE0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98B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D0B42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7D4632" w14:textId="37E35A40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1F772855" w14:textId="3FFACF12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5199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B10C1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aoHu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EA27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992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04D8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C243E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6B66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92B8B" w:rsidRPr="00D63F43" w14:paraId="0D81F292" w14:textId="14EFCD6F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2F522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4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2F24B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anliangNo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F20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2B4A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9811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B7847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A8CA27" w14:textId="280A152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24A0D1AF" w14:textId="3C60282A" w:rsidTr="00692B8B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3760C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4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48E3D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MiNo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98DF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26D45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A3C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57CC9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19F9C" w14:textId="25DA531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  <w:tr w:rsidR="00692B8B" w:rsidRPr="00D63F43" w14:paraId="45755953" w14:textId="03850109" w:rsidTr="00692B8B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8F5ED" w14:textId="77777777" w:rsidR="00692B8B" w:rsidRPr="00D63F43" w:rsidRDefault="00692B8B" w:rsidP="00692B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M24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F5D4A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aiZaNo5.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AB1B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02DB8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6B1D3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50DE84" w14:textId="77777777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0857630" w14:textId="43B22545" w:rsidR="00692B8B" w:rsidRPr="00D63F43" w:rsidRDefault="00692B8B" w:rsidP="00692B8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T</w:t>
            </w:r>
          </w:p>
        </w:tc>
      </w:tr>
    </w:tbl>
    <w:p w14:paraId="1C2050A5" w14:textId="3F6BFCBA" w:rsidR="000578BC" w:rsidRPr="00D63F43" w:rsidRDefault="000578BC">
      <w:pPr>
        <w:rPr>
          <w:rFonts w:ascii="Times New Roman" w:hAnsi="Times New Roman" w:cs="Times New Roman"/>
        </w:rPr>
      </w:pPr>
    </w:p>
    <w:p w14:paraId="67D3B24C" w14:textId="0F57A61E" w:rsidR="00167DE8" w:rsidRPr="00D63F43" w:rsidRDefault="000578BC" w:rsidP="000578BC">
      <w:pPr>
        <w:widowControl/>
        <w:jc w:val="left"/>
        <w:rPr>
          <w:rFonts w:ascii="Times New Roman" w:hAnsi="Times New Roman" w:cs="Times New Roman"/>
        </w:rPr>
      </w:pPr>
      <w:r w:rsidRPr="00D63F43">
        <w:rPr>
          <w:rFonts w:ascii="Times New Roman" w:hAnsi="Times New Roman" w:cs="Times New Roman"/>
        </w:rPr>
        <w:br w:type="page"/>
      </w:r>
    </w:p>
    <w:p w14:paraId="54187AEA" w14:textId="77777777" w:rsidR="002B456A" w:rsidRPr="00D63F43" w:rsidRDefault="002B456A" w:rsidP="002B456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8512442"/>
      <w:bookmarkStart w:id="1" w:name="_Hlk103618820"/>
      <w:r w:rsidRPr="00D63F4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Significant SNP loci information for fruit </w:t>
      </w:r>
      <w:r w:rsidRPr="00D63F43">
        <w:rPr>
          <w:rFonts w:ascii="Times New Roman" w:hAnsi="Times New Roman" w:cs="Times New Roman" w:hint="eastAsia"/>
          <w:b/>
          <w:bCs/>
          <w:sz w:val="24"/>
          <w:szCs w:val="24"/>
        </w:rPr>
        <w:t>weight</w:t>
      </w:r>
      <w:r w:rsidRPr="00D63F4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D63F43">
        <w:rPr>
          <w:rFonts w:ascii="Times New Roman" w:hAnsi="Times New Roman" w:cs="Times New Roman" w:hint="eastAsia"/>
          <w:b/>
          <w:bCs/>
          <w:sz w:val="24"/>
          <w:szCs w:val="24"/>
        </w:rPr>
        <w:t>rind</w:t>
      </w:r>
      <w:r w:rsidRPr="00D63F43">
        <w:rPr>
          <w:rFonts w:ascii="Times New Roman" w:hAnsi="Times New Roman" w:cs="Times New Roman"/>
          <w:b/>
          <w:bCs/>
          <w:sz w:val="24"/>
          <w:szCs w:val="24"/>
        </w:rPr>
        <w:t xml:space="preserve"> thickness in 2019 and 2020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1420"/>
        <w:gridCol w:w="1520"/>
        <w:gridCol w:w="1520"/>
        <w:gridCol w:w="1520"/>
        <w:gridCol w:w="1520"/>
      </w:tblGrid>
      <w:tr w:rsidR="00235B07" w:rsidRPr="00D63F43" w14:paraId="7B95037C" w14:textId="44607370" w:rsidTr="00235B07">
        <w:trPr>
          <w:trHeight w:val="402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6D1B749" w14:textId="77777777" w:rsidR="00235B07" w:rsidRPr="00D63F43" w:rsidRDefault="00235B07" w:rsidP="003343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55FD" w14:textId="77777777" w:rsidR="00235B07" w:rsidRPr="00D63F43" w:rsidRDefault="00235B07" w:rsidP="003343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ocus nam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CF61" w14:textId="77777777" w:rsidR="00235B07" w:rsidRPr="00D63F43" w:rsidRDefault="00235B07" w:rsidP="003343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C1D6" w14:textId="77777777" w:rsidR="00235B07" w:rsidRPr="00D63F43" w:rsidRDefault="00235B07" w:rsidP="003343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95A04" w14:textId="70D17F6D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_value</w:t>
            </w:r>
          </w:p>
        </w:tc>
      </w:tr>
      <w:tr w:rsidR="00235B07" w:rsidRPr="00D63F43" w14:paraId="2E572DB7" w14:textId="0A3F2C7D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9699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20-R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2A72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44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4076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E208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44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A7381" w14:textId="0FC3C1DE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1.06E-11</w:t>
            </w:r>
          </w:p>
        </w:tc>
      </w:tr>
      <w:tr w:rsidR="00235B07" w:rsidRPr="00D63F43" w14:paraId="66776620" w14:textId="244DE944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9308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3AC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285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5830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06F4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285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AA187" w14:textId="63F10EAE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1.26E-09</w:t>
            </w:r>
          </w:p>
        </w:tc>
      </w:tr>
      <w:tr w:rsidR="00235B07" w:rsidRPr="00D63F43" w14:paraId="6038D1BF" w14:textId="3913B15A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CF44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1DEC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2868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C5BF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F026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2868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7A675" w14:textId="31CD096C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4.21E-09</w:t>
            </w:r>
          </w:p>
        </w:tc>
      </w:tr>
      <w:tr w:rsidR="00235B07" w:rsidRPr="00D63F43" w14:paraId="78ABF228" w14:textId="4609AB66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7475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B82C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015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39A4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1142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015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13A2C" w14:textId="21EF306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6.74E-09</w:t>
            </w:r>
          </w:p>
        </w:tc>
      </w:tr>
      <w:tr w:rsidR="00235B07" w:rsidRPr="00D63F43" w14:paraId="2572BB16" w14:textId="5621AD2F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8EC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C141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112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DA1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6C6F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112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DC002" w14:textId="7020B3C9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8.14E-09</w:t>
            </w:r>
          </w:p>
        </w:tc>
      </w:tr>
      <w:tr w:rsidR="00235B07" w:rsidRPr="00D63F43" w14:paraId="25F25D30" w14:textId="75BC080E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FE3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4995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111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DC53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5E73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111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E008A" w14:textId="319E141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8.76E-09</w:t>
            </w:r>
          </w:p>
        </w:tc>
      </w:tr>
      <w:tr w:rsidR="00235B07" w:rsidRPr="00D63F43" w14:paraId="38BE5B5E" w14:textId="67B786EC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421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50F3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2837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3087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7201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2837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FEEF1" w14:textId="187589C1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1.08E-08</w:t>
            </w:r>
          </w:p>
        </w:tc>
      </w:tr>
      <w:tr w:rsidR="00235B07" w:rsidRPr="00D63F43" w14:paraId="0E2C016F" w14:textId="0C3E59E9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F82A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6D59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52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E68C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3C09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52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C08A0" w14:textId="70326AF5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2.01E-08</w:t>
            </w:r>
          </w:p>
        </w:tc>
      </w:tr>
      <w:tr w:rsidR="00235B07" w:rsidRPr="00D63F43" w14:paraId="10D9CC2E" w14:textId="1BB3B8D2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C2D6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5878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047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CD6E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ECFF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047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609D5" w14:textId="593E1B89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2.15E-08</w:t>
            </w:r>
          </w:p>
        </w:tc>
      </w:tr>
      <w:tr w:rsidR="00235B07" w:rsidRPr="00D63F43" w14:paraId="3C7ACE53" w14:textId="40741D66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B683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831A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18120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492D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F6D3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8120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8B6E9" w14:textId="3EB32B3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3.5E-08</w:t>
            </w:r>
          </w:p>
        </w:tc>
      </w:tr>
      <w:tr w:rsidR="00235B07" w:rsidRPr="00D63F43" w14:paraId="04B292DB" w14:textId="1AADCEDB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1F8B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E5BA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213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B5F6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6A57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213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5629B" w14:textId="7A8DABA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3.83E-08</w:t>
            </w:r>
          </w:p>
        </w:tc>
      </w:tr>
      <w:tr w:rsidR="00235B07" w:rsidRPr="00D63F43" w14:paraId="0732D05F" w14:textId="33048CE1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89CA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E6FF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23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8B97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2096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23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D72E6" w14:textId="27FF1B3B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5.17E-08</w:t>
            </w:r>
          </w:p>
        </w:tc>
      </w:tr>
      <w:tr w:rsidR="00235B07" w:rsidRPr="00D63F43" w14:paraId="59FF20AE" w14:textId="434DAF41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70A1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9918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18103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07EE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29FA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8103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93851" w14:textId="00C48020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6.28E-08</w:t>
            </w:r>
          </w:p>
        </w:tc>
      </w:tr>
      <w:tr w:rsidR="00235B07" w:rsidRPr="00D63F43" w14:paraId="4C0D90A8" w14:textId="12023DE4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8A47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A22F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18116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721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8D59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8116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D0BB9" w14:textId="0D740F5D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9.08E-08</w:t>
            </w:r>
          </w:p>
        </w:tc>
      </w:tr>
      <w:tr w:rsidR="00235B07" w:rsidRPr="00D63F43" w14:paraId="516E5E6F" w14:textId="3E87A561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6A80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98CD" w14:textId="77777777" w:rsidR="00235B07" w:rsidRPr="00D63F43" w:rsidRDefault="00235B07" w:rsidP="00235B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2" w:name="_Hlk108172445"/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8:5576295</w:t>
            </w:r>
            <w:bookmarkEnd w:id="2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C451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3B15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762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046BD" w14:textId="387E1E0E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1.15E-07</w:t>
            </w:r>
          </w:p>
        </w:tc>
      </w:tr>
      <w:tr w:rsidR="00235B07" w:rsidRPr="00D63F43" w14:paraId="61CC6C1E" w14:textId="5B06ABF5" w:rsidTr="0070216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9EF2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5C7D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045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188E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BDB4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045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FB40A" w14:textId="5953D810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1.98E-07</w:t>
            </w:r>
          </w:p>
        </w:tc>
      </w:tr>
      <w:tr w:rsidR="00235B07" w:rsidRPr="00D63F43" w14:paraId="0CAAEE87" w14:textId="51AABBE6" w:rsidTr="00C259A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B0E8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9-R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B7B4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44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654E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5746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44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73F59" w14:textId="17F3C318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9.41E-10</w:t>
            </w:r>
          </w:p>
        </w:tc>
      </w:tr>
      <w:tr w:rsidR="00235B07" w:rsidRPr="00D63F43" w14:paraId="2D75D990" w14:textId="3145F62D" w:rsidTr="00C259A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5935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0785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213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34CF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CB94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213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1E2B4" w14:textId="7D902B82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5.43E-08</w:t>
            </w:r>
          </w:p>
        </w:tc>
      </w:tr>
      <w:tr w:rsidR="00235B07" w:rsidRPr="00D63F43" w14:paraId="56A8C5D4" w14:textId="376302BC" w:rsidTr="00C259A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3943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91EA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047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77ED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A898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047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CBCFD" w14:textId="1EE2187C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8.96E-08</w:t>
            </w:r>
          </w:p>
        </w:tc>
      </w:tr>
      <w:tr w:rsidR="00235B07" w:rsidRPr="00D63F43" w14:paraId="443DD7F7" w14:textId="229B15D2" w:rsidTr="00C259A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4476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32AB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285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8EC1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6AA3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285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0DFF3" w14:textId="62D20312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1.5E-07</w:t>
            </w:r>
          </w:p>
        </w:tc>
      </w:tr>
      <w:tr w:rsidR="00235B07" w:rsidRPr="00D63F43" w14:paraId="67376158" w14:textId="60BC2BC4" w:rsidTr="00C259A3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606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F1D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2:323111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7139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7F8F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3111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7EAC7" w14:textId="2DCCA1F5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szCs w:val="21"/>
              </w:rPr>
              <w:t>2.18E-07</w:t>
            </w:r>
          </w:p>
        </w:tc>
      </w:tr>
      <w:tr w:rsidR="00235B07" w:rsidRPr="00766771" w14:paraId="5B0D3BCD" w14:textId="35268F56" w:rsidTr="00235B07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E6959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20-FW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C6941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3" w:name="_Hlk108172456"/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10:4123404</w:t>
            </w:r>
            <w:bookmarkEnd w:id="3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EA800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a97Chr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C31F" w14:textId="77777777" w:rsidR="00235B07" w:rsidRPr="00D63F43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234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5B52E" w14:textId="3917264A" w:rsidR="00235B07" w:rsidRPr="00235B07" w:rsidRDefault="00235B07" w:rsidP="0023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63F4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9E-07</w:t>
            </w:r>
          </w:p>
        </w:tc>
      </w:tr>
    </w:tbl>
    <w:p w14:paraId="63A89B90" w14:textId="4447E4B6" w:rsidR="002B456A" w:rsidRDefault="002B456A" w:rsidP="00877A4A">
      <w:pPr>
        <w:rPr>
          <w:rFonts w:ascii="Times New Roman" w:hAnsi="Times New Roman" w:cs="Times New Roman"/>
          <w:b/>
          <w:bCs/>
          <w:sz w:val="24"/>
          <w:szCs w:val="28"/>
        </w:rPr>
      </w:pPr>
    </w:p>
    <w:bookmarkEnd w:id="1"/>
    <w:p w14:paraId="6AC936CA" w14:textId="2AE34F11" w:rsidR="002B456A" w:rsidRPr="002B456A" w:rsidRDefault="002B456A" w:rsidP="002B456A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2B456A" w:rsidRPr="002B45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EF849" w14:textId="77777777" w:rsidR="00DC4C1C" w:rsidRDefault="00DC4C1C" w:rsidP="009F1D7E">
      <w:r>
        <w:separator/>
      </w:r>
    </w:p>
  </w:endnote>
  <w:endnote w:type="continuationSeparator" w:id="0">
    <w:p w14:paraId="6B2890E1" w14:textId="77777777" w:rsidR="00DC4C1C" w:rsidRDefault="00DC4C1C" w:rsidP="009F1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06EF4" w14:textId="77777777" w:rsidR="00DC4C1C" w:rsidRDefault="00DC4C1C" w:rsidP="009F1D7E">
      <w:r>
        <w:separator/>
      </w:r>
    </w:p>
  </w:footnote>
  <w:footnote w:type="continuationSeparator" w:id="0">
    <w:p w14:paraId="5AE4F089" w14:textId="77777777" w:rsidR="00DC4C1C" w:rsidRDefault="00DC4C1C" w:rsidP="009F1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3NTc2MTY3tDAyMLNQ0lEKTi0uzszPAykwqgUA6KpGBSwAAAA="/>
  </w:docVars>
  <w:rsids>
    <w:rsidRoot w:val="006016BB"/>
    <w:rsid w:val="000433EF"/>
    <w:rsid w:val="000578BC"/>
    <w:rsid w:val="0009027F"/>
    <w:rsid w:val="00167DE8"/>
    <w:rsid w:val="00194739"/>
    <w:rsid w:val="001E5325"/>
    <w:rsid w:val="001F0767"/>
    <w:rsid w:val="00235B07"/>
    <w:rsid w:val="002B456A"/>
    <w:rsid w:val="002F36EA"/>
    <w:rsid w:val="00507E13"/>
    <w:rsid w:val="006016BB"/>
    <w:rsid w:val="006128B9"/>
    <w:rsid w:val="00692B8B"/>
    <w:rsid w:val="00770FE4"/>
    <w:rsid w:val="008731F4"/>
    <w:rsid w:val="00877A4A"/>
    <w:rsid w:val="00940922"/>
    <w:rsid w:val="009F1D7E"/>
    <w:rsid w:val="00AF4B04"/>
    <w:rsid w:val="00B5035A"/>
    <w:rsid w:val="00BD6D9B"/>
    <w:rsid w:val="00D3119D"/>
    <w:rsid w:val="00D63F43"/>
    <w:rsid w:val="00D8538A"/>
    <w:rsid w:val="00DC4C1C"/>
    <w:rsid w:val="00EA6223"/>
    <w:rsid w:val="00EF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BB1E0"/>
  <w15:chartTrackingRefBased/>
  <w15:docId w15:val="{FE136E95-2FF3-4952-9CF3-5A61518A6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D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D7E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F18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1833"/>
    <w:rPr>
      <w:color w:val="954F72"/>
      <w:u w:val="single"/>
    </w:rPr>
  </w:style>
  <w:style w:type="paragraph" w:customStyle="1" w:styleId="msonormal0">
    <w:name w:val="msonormal"/>
    <w:basedOn w:val="Normal"/>
    <w:rsid w:val="00EF183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F183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EF1833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EF1833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EF183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EF1833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EF1833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EF1833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EF1833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128B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8B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8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8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944</Words>
  <Characters>5381</Characters>
  <Application>Microsoft Office Word</Application>
  <DocSecurity>0</DocSecurity>
  <Lines>44</Lines>
  <Paragraphs>12</Paragraphs>
  <ScaleCrop>false</ScaleCrop>
  <Company/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Xanthe Davison</cp:lastModifiedBy>
  <cp:revision>16</cp:revision>
  <dcterms:created xsi:type="dcterms:W3CDTF">2022-05-16T07:28:00Z</dcterms:created>
  <dcterms:modified xsi:type="dcterms:W3CDTF">2022-11-17T14:21:00Z</dcterms:modified>
</cp:coreProperties>
</file>